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2DDE7" w14:textId="77777777" w:rsidR="00602713" w:rsidRPr="00A342B0" w:rsidRDefault="00602713">
      <w:pPr>
        <w:rPr>
          <w:color w:val="000000" w:themeColor="text1"/>
        </w:rPr>
      </w:pPr>
    </w:p>
    <w:p w14:paraId="3E979D64" w14:textId="03C2FD09" w:rsidR="00602713" w:rsidRPr="004B0B8C" w:rsidRDefault="001205E3" w:rsidP="00602713">
      <w:pPr>
        <w:pStyle w:val="Beschriftung"/>
        <w:keepNext/>
        <w:jc w:val="both"/>
        <w:rPr>
          <w:color w:val="000000" w:themeColor="text1"/>
        </w:rPr>
      </w:pPr>
      <w:r w:rsidRPr="004B0B8C">
        <w:rPr>
          <w:rFonts w:ascii="Arial" w:hAnsi="Arial"/>
          <w:b/>
          <w:i w:val="0"/>
          <w:color w:val="000000" w:themeColor="text1"/>
          <w:sz w:val="22"/>
          <w:szCs w:val="22"/>
        </w:rPr>
        <w:t>S3</w:t>
      </w:r>
      <w:r w:rsidR="004509DC" w:rsidRPr="004B0B8C">
        <w:rPr>
          <w:rFonts w:ascii="Arial" w:hAnsi="Arial"/>
          <w:b/>
          <w:i w:val="0"/>
          <w:color w:val="000000" w:themeColor="text1"/>
          <w:sz w:val="22"/>
          <w:szCs w:val="22"/>
        </w:rPr>
        <w:t xml:space="preserve"> </w:t>
      </w:r>
      <w:r w:rsidR="00602713" w:rsidRPr="004B0B8C">
        <w:rPr>
          <w:rFonts w:ascii="Arial" w:hAnsi="Arial"/>
          <w:b/>
          <w:i w:val="0"/>
          <w:color w:val="000000" w:themeColor="text1"/>
          <w:sz w:val="22"/>
          <w:szCs w:val="22"/>
        </w:rPr>
        <w:t>TABLE:</w:t>
      </w:r>
      <w:r w:rsidR="00602713" w:rsidRPr="004B0B8C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602713" w:rsidRPr="004B0B8C">
        <w:rPr>
          <w:rFonts w:ascii="Arial" w:hAnsi="Arial"/>
          <w:i w:val="0"/>
          <w:color w:val="000000" w:themeColor="text1"/>
          <w:sz w:val="22"/>
          <w:szCs w:val="22"/>
        </w:rPr>
        <w:t xml:space="preserve">Types of publication agreements and co-authorship of industry employees stratified by type of industry involvement </w:t>
      </w:r>
    </w:p>
    <w:tbl>
      <w:tblPr>
        <w:tblW w:w="148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45"/>
        <w:gridCol w:w="1310"/>
        <w:gridCol w:w="1383"/>
        <w:gridCol w:w="1276"/>
        <w:gridCol w:w="1134"/>
        <w:gridCol w:w="1418"/>
        <w:gridCol w:w="1417"/>
        <w:gridCol w:w="1418"/>
        <w:gridCol w:w="1275"/>
        <w:gridCol w:w="1134"/>
        <w:gridCol w:w="1310"/>
      </w:tblGrid>
      <w:tr w:rsidR="005249B7" w:rsidRPr="004B0B8C" w14:paraId="3979A4EA" w14:textId="77777777" w:rsidTr="00527643">
        <w:trPr>
          <w:trHeight w:val="315"/>
        </w:trPr>
        <w:tc>
          <w:tcPr>
            <w:tcW w:w="1745" w:type="dxa"/>
            <w:vMerge w:val="restart"/>
            <w:noWrap/>
            <w:vAlign w:val="center"/>
          </w:tcPr>
          <w:p w14:paraId="597DE130" w14:textId="77777777" w:rsidR="00602713" w:rsidRPr="004B0B8C" w:rsidRDefault="00602713" w:rsidP="00527643">
            <w:pPr>
              <w:rPr>
                <w:rFonts w:ascii="Arial" w:hAnsi="Arial" w:cs="Times New Roman"/>
                <w:b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color w:val="000000" w:themeColor="text1"/>
                <w:sz w:val="20"/>
                <w:szCs w:val="20"/>
              </w:rPr>
              <w:t>Agreements about publication policy in protocol or publication</w:t>
            </w:r>
          </w:p>
        </w:tc>
        <w:tc>
          <w:tcPr>
            <w:tcW w:w="6521" w:type="dxa"/>
            <w:gridSpan w:val="5"/>
            <w:tcBorders>
              <w:right w:val="single" w:sz="18" w:space="0" w:color="auto"/>
            </w:tcBorders>
          </w:tcPr>
          <w:p w14:paraId="4D34E2CD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Protocols</w:t>
            </w:r>
          </w:p>
        </w:tc>
        <w:tc>
          <w:tcPr>
            <w:tcW w:w="6554" w:type="dxa"/>
            <w:gridSpan w:val="5"/>
            <w:tcBorders>
              <w:left w:val="single" w:sz="18" w:space="0" w:color="auto"/>
            </w:tcBorders>
            <w:vAlign w:val="center"/>
          </w:tcPr>
          <w:p w14:paraId="00EDAFB0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Publications</w:t>
            </w:r>
          </w:p>
        </w:tc>
      </w:tr>
      <w:tr w:rsidR="005249B7" w:rsidRPr="004B0B8C" w14:paraId="10E2B6EF" w14:textId="77777777" w:rsidTr="00527643">
        <w:trPr>
          <w:trHeight w:val="300"/>
        </w:trPr>
        <w:tc>
          <w:tcPr>
            <w:tcW w:w="1745" w:type="dxa"/>
            <w:vMerge/>
            <w:noWrap/>
            <w:vAlign w:val="center"/>
          </w:tcPr>
          <w:p w14:paraId="0AB884C5" w14:textId="77777777" w:rsidR="00602713" w:rsidRPr="004B0B8C" w:rsidRDefault="00602713" w:rsidP="00527643">
            <w:pPr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center"/>
          </w:tcPr>
          <w:p w14:paraId="63CA3DC0" w14:textId="3F1F9A0B" w:rsidR="006C7DAF" w:rsidRPr="004B0B8C" w:rsidRDefault="00BB6663" w:rsidP="006C7DAF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Fully industry funded (total: 401)</w:t>
            </w:r>
          </w:p>
          <w:p w14:paraId="60AFD3D4" w14:textId="77777777" w:rsidR="00602713" w:rsidRPr="004B0B8C" w:rsidRDefault="006C7DAF" w:rsidP="006C7DAF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83" w:type="dxa"/>
            <w:tcBorders>
              <w:right w:val="single" w:sz="8" w:space="0" w:color="auto"/>
            </w:tcBorders>
            <w:noWrap/>
            <w:vAlign w:val="center"/>
          </w:tcPr>
          <w:p w14:paraId="545E4721" w14:textId="08A82C11" w:rsidR="00602713" w:rsidRPr="004B0B8C" w:rsidRDefault="00BB6663" w:rsidP="006C7DAF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edication/device only funded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 21)</w:t>
            </w:r>
            <w:r w:rsidR="006C7DA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3FDB9208" w14:textId="77777777" w:rsidR="006C7DAF" w:rsidRPr="004B0B8C" w:rsidRDefault="006C7DAF" w:rsidP="006C7DAF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657E1CF6" w14:textId="07C1826C" w:rsidR="006C7DAF" w:rsidRPr="004B0B8C" w:rsidRDefault="00BB6663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F34257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ith </w:t>
            </w:r>
            <w:r w:rsidR="006C7DA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B9311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6C7DA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rtial funding, beyond medication</w:t>
            </w:r>
            <w:r w:rsidR="00B9311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/device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22)</w:t>
            </w:r>
            <w:r w:rsidR="006C7DAF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</w:p>
          <w:p w14:paraId="322A0453" w14:textId="77777777" w:rsidR="00602713" w:rsidRPr="004B0B8C" w:rsidRDefault="006C7DAF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10F4C0C4" w14:textId="7F500F5F" w:rsidR="00E5696B" w:rsidRPr="004B0B8C" w:rsidRDefault="00BB6663" w:rsidP="00644265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clear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12)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</w:p>
          <w:p w14:paraId="1893E62A" w14:textId="77777777" w:rsidR="00602713" w:rsidRPr="004B0B8C" w:rsidRDefault="00644265" w:rsidP="00644265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7CF18D41" w14:textId="7A8EB787" w:rsidR="00E5696B" w:rsidRPr="004B0B8C" w:rsidRDefault="00D07752" w:rsidP="00DB41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="00DB41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456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</w:p>
          <w:p w14:paraId="59C4F910" w14:textId="77777777" w:rsidR="00602713" w:rsidRPr="004B0B8C" w:rsidRDefault="00602713" w:rsidP="00DB41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B41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93BDCA" w14:textId="76C31A99" w:rsidR="00E5696B" w:rsidRPr="004B0B8C" w:rsidRDefault="00332534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ully industry funded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76)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62E4EC8F" w14:textId="77777777" w:rsidR="00602713" w:rsidRPr="004B0B8C" w:rsidRDefault="00E5696B" w:rsidP="00E569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14:paraId="035425A9" w14:textId="0D31D2ED" w:rsidR="00E5696B" w:rsidRPr="004B0B8C" w:rsidRDefault="003B04B3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edication/device only funded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8)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4E357399" w14:textId="77777777" w:rsidR="00602713" w:rsidRPr="004B0B8C" w:rsidRDefault="00E5696B" w:rsidP="00E569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73A09F0E" w14:textId="29C7BCC3" w:rsidR="00602713" w:rsidRPr="004B0B8C" w:rsidRDefault="00061CE0" w:rsidP="00E569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ith partial funding, beyond medication/device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8)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7402D132" w14:textId="77777777" w:rsidR="00E5696B" w:rsidRPr="004B0B8C" w:rsidRDefault="00E5696B" w:rsidP="00E5696B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center"/>
          </w:tcPr>
          <w:p w14:paraId="2B2067C5" w14:textId="3C9B4C3F" w:rsidR="00E5696B" w:rsidRPr="004B0B8C" w:rsidRDefault="009B00CB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="00602713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clear</w:t>
            </w: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 (total: 6)</w:t>
            </w:r>
            <w:r w:rsidR="00E5696B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</w:p>
          <w:p w14:paraId="1539CD1B" w14:textId="77777777" w:rsidR="00602713" w:rsidRPr="004B0B8C" w:rsidRDefault="00E5696B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10" w:type="dxa"/>
            <w:vAlign w:val="center"/>
          </w:tcPr>
          <w:p w14:paraId="657E44CC" w14:textId="5DF8C079" w:rsidR="00536719" w:rsidRPr="004B0B8C" w:rsidRDefault="00A85AC4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r w:rsidR="00536719"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98,</w:t>
            </w:r>
          </w:p>
          <w:p w14:paraId="38222498" w14:textId="77777777" w:rsidR="00602713" w:rsidRPr="004B0B8C" w:rsidRDefault="00536719" w:rsidP="00527643">
            <w:pPr>
              <w:jc w:val="center"/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9D03C1" w:rsidRPr="004B0B8C" w14:paraId="38E61CE4" w14:textId="77777777" w:rsidTr="0091165A">
        <w:trPr>
          <w:trHeight w:val="1160"/>
        </w:trPr>
        <w:tc>
          <w:tcPr>
            <w:tcW w:w="1745" w:type="dxa"/>
            <w:noWrap/>
            <w:vAlign w:val="bottom"/>
          </w:tcPr>
          <w:p w14:paraId="6490AEE3" w14:textId="0581FEAD" w:rsidR="009D03C1" w:rsidRPr="004B0B8C" w:rsidRDefault="009D03C1" w:rsidP="00034884">
            <w:pPr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>Industry had</w:t>
            </w:r>
            <w:r w:rsidR="00511C7B"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the right to disapprove or</w:t>
            </w:r>
            <w:r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</w:t>
            </w:r>
            <w:r w:rsidR="00511C7B"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>at least</w:t>
            </w:r>
            <w:r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</w:t>
            </w:r>
            <w:r w:rsidR="00511C7B"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>to review</w:t>
            </w:r>
            <w:r w:rsidRPr="004B0B8C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any publication</w:t>
            </w:r>
          </w:p>
        </w:tc>
        <w:tc>
          <w:tcPr>
            <w:tcW w:w="1310" w:type="dxa"/>
            <w:noWrap/>
            <w:vAlign w:val="center"/>
          </w:tcPr>
          <w:p w14:paraId="1D921FEC" w14:textId="77777777" w:rsidR="009D03C1" w:rsidRPr="004B0B8C" w:rsidRDefault="009D03C1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371 (92.5)</w:t>
            </w:r>
          </w:p>
        </w:tc>
        <w:tc>
          <w:tcPr>
            <w:tcW w:w="1383" w:type="dxa"/>
            <w:tcBorders>
              <w:right w:val="single" w:sz="8" w:space="0" w:color="auto"/>
            </w:tcBorders>
            <w:noWrap/>
            <w:vAlign w:val="center"/>
          </w:tcPr>
          <w:p w14:paraId="09DF51F7" w14:textId="77777777" w:rsidR="009D03C1" w:rsidRPr="004B0B8C" w:rsidRDefault="009D03C1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0 (47.6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758312B" w14:textId="77777777" w:rsidR="009D03C1" w:rsidRPr="004B0B8C" w:rsidRDefault="009D03C1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7 (31.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D63208D" w14:textId="77777777" w:rsidR="009D03C1" w:rsidRPr="004B0B8C" w:rsidRDefault="009D03C1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5 (41.7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noWrap/>
            <w:vAlign w:val="center"/>
          </w:tcPr>
          <w:p w14:paraId="0EE4AA93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393 (86.2)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14:paraId="75708BDC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57 (75.0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14:paraId="79B27B8B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14:paraId="4F3A70D1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1134" w:type="dxa"/>
            <w:vAlign w:val="center"/>
          </w:tcPr>
          <w:p w14:paraId="1006DC5E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3 (50.0)</w:t>
            </w:r>
          </w:p>
        </w:tc>
        <w:tc>
          <w:tcPr>
            <w:tcW w:w="1310" w:type="dxa"/>
            <w:vAlign w:val="center"/>
          </w:tcPr>
          <w:p w14:paraId="7240BED6" w14:textId="77777777" w:rsidR="009D03C1" w:rsidRPr="004B0B8C" w:rsidRDefault="009D03C1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61 (62.2)</w:t>
            </w:r>
          </w:p>
        </w:tc>
      </w:tr>
      <w:tr w:rsidR="005249B7" w:rsidRPr="004B0B8C" w14:paraId="7A7AFE43" w14:textId="77777777" w:rsidTr="00527643">
        <w:trPr>
          <w:trHeight w:val="300"/>
        </w:trPr>
        <w:tc>
          <w:tcPr>
            <w:tcW w:w="1745" w:type="dxa"/>
            <w:noWrap/>
            <w:vAlign w:val="bottom"/>
          </w:tcPr>
          <w:p w14:paraId="6EEF281F" w14:textId="146CB4DA" w:rsidR="00602713" w:rsidRPr="004B0B8C" w:rsidRDefault="00D46074" w:rsidP="00D66CAA">
            <w:pPr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No publication </w:t>
            </w:r>
            <w:r w:rsidR="00602713"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constraints</w:t>
            </w: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 by industry</w:t>
            </w:r>
          </w:p>
        </w:tc>
        <w:tc>
          <w:tcPr>
            <w:tcW w:w="1310" w:type="dxa"/>
            <w:noWrap/>
            <w:vAlign w:val="center"/>
          </w:tcPr>
          <w:p w14:paraId="67E33089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1 (2.7)</w:t>
            </w:r>
          </w:p>
        </w:tc>
        <w:tc>
          <w:tcPr>
            <w:tcW w:w="1383" w:type="dxa"/>
            <w:tcBorders>
              <w:right w:val="single" w:sz="8" w:space="0" w:color="auto"/>
            </w:tcBorders>
            <w:noWrap/>
            <w:vAlign w:val="center"/>
          </w:tcPr>
          <w:p w14:paraId="11C9DA9A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0 (47.6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7D40FD4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3 (59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6D6FEF3C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5 (41.7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7A39CBFA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39 (8.6)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532757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19 (25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14:paraId="0F18EF47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8 (100)</w:t>
            </w:r>
          </w:p>
        </w:tc>
        <w:tc>
          <w:tcPr>
            <w:tcW w:w="1275" w:type="dxa"/>
            <w:vAlign w:val="center"/>
          </w:tcPr>
          <w:p w14:paraId="4AA032E3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7 (87.5)</w:t>
            </w:r>
          </w:p>
        </w:tc>
        <w:tc>
          <w:tcPr>
            <w:tcW w:w="1134" w:type="dxa"/>
            <w:vAlign w:val="center"/>
          </w:tcPr>
          <w:p w14:paraId="7ECCFBDD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3 (50)</w:t>
            </w:r>
          </w:p>
        </w:tc>
        <w:tc>
          <w:tcPr>
            <w:tcW w:w="1310" w:type="dxa"/>
            <w:vAlign w:val="center"/>
          </w:tcPr>
          <w:p w14:paraId="18E73F7B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37 (37.8) </w:t>
            </w:r>
          </w:p>
        </w:tc>
      </w:tr>
      <w:tr w:rsidR="005249B7" w:rsidRPr="004B0B8C" w14:paraId="7AC5CDB2" w14:textId="77777777" w:rsidTr="00527643">
        <w:trPr>
          <w:trHeight w:val="300"/>
        </w:trPr>
        <w:tc>
          <w:tcPr>
            <w:tcW w:w="1745" w:type="dxa"/>
            <w:noWrap/>
            <w:vAlign w:val="bottom"/>
          </w:tcPr>
          <w:p w14:paraId="5B795377" w14:textId="77777777" w:rsidR="00602713" w:rsidRPr="004B0B8C" w:rsidRDefault="00602713" w:rsidP="00527643">
            <w:pPr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Separate agreement mentioned in protocol</w:t>
            </w:r>
          </w:p>
        </w:tc>
        <w:tc>
          <w:tcPr>
            <w:tcW w:w="1310" w:type="dxa"/>
            <w:noWrap/>
            <w:vAlign w:val="center"/>
          </w:tcPr>
          <w:p w14:paraId="5883D146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9 (4.7)</w:t>
            </w:r>
          </w:p>
        </w:tc>
        <w:tc>
          <w:tcPr>
            <w:tcW w:w="1383" w:type="dxa"/>
            <w:tcBorders>
              <w:right w:val="single" w:sz="8" w:space="0" w:color="auto"/>
            </w:tcBorders>
            <w:noWrap/>
            <w:vAlign w:val="center"/>
          </w:tcPr>
          <w:p w14:paraId="54004A7D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1 (4.8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2A367201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2 (9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05C06CFB" w14:textId="77777777" w:rsidR="00602713" w:rsidRPr="004B0B8C" w:rsidRDefault="00602713" w:rsidP="00527643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  <w:t>2 (16.7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422179C7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24 (5.3)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49A1A9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14:paraId="38CB861E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275" w:type="dxa"/>
            <w:vAlign w:val="center"/>
          </w:tcPr>
          <w:p w14:paraId="72E50FCD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134" w:type="dxa"/>
            <w:vAlign w:val="center"/>
          </w:tcPr>
          <w:p w14:paraId="589C22AF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310" w:type="dxa"/>
            <w:vAlign w:val="center"/>
          </w:tcPr>
          <w:p w14:paraId="78EB6D1C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249B7" w:rsidRPr="004B0B8C" w14:paraId="67A639AE" w14:textId="77777777" w:rsidTr="00527643">
        <w:trPr>
          <w:trHeight w:val="300"/>
        </w:trPr>
        <w:tc>
          <w:tcPr>
            <w:tcW w:w="1745" w:type="dxa"/>
            <w:noWrap/>
            <w:vAlign w:val="bottom"/>
          </w:tcPr>
          <w:p w14:paraId="11710FB1" w14:textId="4D993DF2" w:rsidR="00602713" w:rsidRPr="004B0B8C" w:rsidRDefault="00D46074" w:rsidP="00527643">
            <w:pPr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At least one industry employee as co-author of</w:t>
            </w:r>
            <w:r w:rsidR="00602713"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 xml:space="preserve"> publication</w:t>
            </w:r>
          </w:p>
        </w:tc>
        <w:tc>
          <w:tcPr>
            <w:tcW w:w="1310" w:type="dxa"/>
            <w:noWrap/>
            <w:vAlign w:val="center"/>
          </w:tcPr>
          <w:p w14:paraId="3973ADAD" w14:textId="77777777" w:rsidR="00602713" w:rsidRPr="004B0B8C" w:rsidRDefault="00602713" w:rsidP="00527643">
            <w:pPr>
              <w:jc w:val="center"/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383" w:type="dxa"/>
            <w:tcBorders>
              <w:right w:val="single" w:sz="8" w:space="0" w:color="auto"/>
            </w:tcBorders>
            <w:noWrap/>
            <w:vAlign w:val="center"/>
          </w:tcPr>
          <w:p w14:paraId="25DA9E6A" w14:textId="77777777" w:rsidR="00602713" w:rsidRPr="004B0B8C" w:rsidRDefault="00602713" w:rsidP="00527643">
            <w:pPr>
              <w:jc w:val="center"/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EFC16CF" w14:textId="77777777" w:rsidR="00602713" w:rsidRPr="004B0B8C" w:rsidRDefault="00602713" w:rsidP="00527643">
            <w:pPr>
              <w:jc w:val="center"/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vAlign w:val="center"/>
          </w:tcPr>
          <w:p w14:paraId="3803D5EC" w14:textId="77777777" w:rsidR="00602713" w:rsidRPr="004B0B8C" w:rsidRDefault="00602713" w:rsidP="00527643">
            <w:pPr>
              <w:jc w:val="center"/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zh-CN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</w:tcPr>
          <w:p w14:paraId="06328698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2301C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62 (81.6)</w:t>
            </w:r>
          </w:p>
        </w:tc>
        <w:tc>
          <w:tcPr>
            <w:tcW w:w="1418" w:type="dxa"/>
            <w:tcBorders>
              <w:left w:val="single" w:sz="8" w:space="0" w:color="auto"/>
            </w:tcBorders>
            <w:vAlign w:val="center"/>
          </w:tcPr>
          <w:p w14:paraId="60DC9988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5" w:type="dxa"/>
            <w:vAlign w:val="center"/>
          </w:tcPr>
          <w:p w14:paraId="09FADDD0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1134" w:type="dxa"/>
            <w:vAlign w:val="center"/>
          </w:tcPr>
          <w:p w14:paraId="781C1B26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4 (66.7)</w:t>
            </w:r>
          </w:p>
        </w:tc>
        <w:tc>
          <w:tcPr>
            <w:tcW w:w="1310" w:type="dxa"/>
            <w:vAlign w:val="center"/>
          </w:tcPr>
          <w:p w14:paraId="694A6F8C" w14:textId="77777777" w:rsidR="00602713" w:rsidRPr="004B0B8C" w:rsidRDefault="00602713" w:rsidP="00527643">
            <w:pPr>
              <w:jc w:val="center"/>
              <w:rPr>
                <w:rFonts w:ascii="Arial" w:hAnsi="Arial" w:cs="Times New Roman"/>
                <w:color w:val="000000" w:themeColor="text1"/>
                <w:sz w:val="20"/>
                <w:szCs w:val="20"/>
              </w:rPr>
            </w:pPr>
            <w:r w:rsidRPr="004B0B8C">
              <w:rPr>
                <w:rFonts w:ascii="Arial" w:hAnsi="Arial" w:cs="Times New Roman"/>
                <w:color w:val="000000" w:themeColor="text1"/>
                <w:sz w:val="20"/>
                <w:szCs w:val="20"/>
              </w:rPr>
              <w:t>67 (68.4)</w:t>
            </w:r>
          </w:p>
        </w:tc>
      </w:tr>
    </w:tbl>
    <w:p w14:paraId="6EFFB0A9" w14:textId="77777777" w:rsidR="00205C90" w:rsidRPr="004B0B8C" w:rsidRDefault="00205C90">
      <w:pPr>
        <w:rPr>
          <w:color w:val="000000" w:themeColor="text1"/>
        </w:rPr>
      </w:pPr>
    </w:p>
    <w:p w14:paraId="30A4CAFB" w14:textId="733513A3" w:rsidR="008739CD" w:rsidRPr="00A342B0" w:rsidRDefault="000B23D7" w:rsidP="004509DC">
      <w:pPr>
        <w:rPr>
          <w:color w:val="000000" w:themeColor="text1"/>
        </w:rPr>
      </w:pPr>
      <w:r w:rsidRPr="004B0B8C">
        <w:rPr>
          <w:rFonts w:ascii="Arial" w:hAnsi="Arial"/>
          <w:color w:val="000000" w:themeColor="text1"/>
          <w:sz w:val="22"/>
          <w:szCs w:val="22"/>
        </w:rPr>
        <w:t>We only included protocols and publications that documented/reported agreements on publication policies; therefore 191 protocols (130 industry sponsored, 61 investigator sponsored) and 290 publications (250 industry sponsored, 40 investigator sponsored) were excluded. Numbers are frequencies (column percentages adding up to 100% excluding last row).</w:t>
      </w:r>
      <w:bookmarkStart w:id="0" w:name="_GoBack"/>
      <w:bookmarkEnd w:id="0"/>
      <w:r w:rsidR="004509DC" w:rsidRPr="00A342B0">
        <w:rPr>
          <w:color w:val="000000" w:themeColor="text1"/>
        </w:rPr>
        <w:t xml:space="preserve"> </w:t>
      </w:r>
    </w:p>
    <w:p w14:paraId="3D0BDDD2" w14:textId="77777777" w:rsidR="008739CD" w:rsidRPr="00A342B0" w:rsidRDefault="008739CD">
      <w:pPr>
        <w:rPr>
          <w:color w:val="000000" w:themeColor="text1"/>
        </w:rPr>
      </w:pPr>
    </w:p>
    <w:sectPr w:rsidR="008739CD" w:rsidRPr="00A342B0" w:rsidSect="004509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81A50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C05BA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4020D4"/>
    <w:multiLevelType w:val="hybridMultilevel"/>
    <w:tmpl w:val="30AA72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283B72"/>
    <w:multiLevelType w:val="hybridMultilevel"/>
    <w:tmpl w:val="D41A927E"/>
    <w:lvl w:ilvl="0" w:tplc="DF72DD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B194918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3355DC"/>
    <w:multiLevelType w:val="hybridMultilevel"/>
    <w:tmpl w:val="3176E972"/>
    <w:lvl w:ilvl="0" w:tplc="3FE82C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C14C6D"/>
    <w:multiLevelType w:val="hybridMultilevel"/>
    <w:tmpl w:val="83BC3548"/>
    <w:lvl w:ilvl="0" w:tplc="6420A8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FE0AD2"/>
    <w:multiLevelType w:val="hybridMultilevel"/>
    <w:tmpl w:val="3176E972"/>
    <w:lvl w:ilvl="0" w:tplc="3FE82C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FCC"/>
    <w:rsid w:val="00007580"/>
    <w:rsid w:val="00015032"/>
    <w:rsid w:val="0002061E"/>
    <w:rsid w:val="0002279D"/>
    <w:rsid w:val="00027AF0"/>
    <w:rsid w:val="0003299B"/>
    <w:rsid w:val="00034661"/>
    <w:rsid w:val="00034884"/>
    <w:rsid w:val="00036897"/>
    <w:rsid w:val="0005226E"/>
    <w:rsid w:val="00061CE0"/>
    <w:rsid w:val="00063120"/>
    <w:rsid w:val="00091E69"/>
    <w:rsid w:val="000A7CDA"/>
    <w:rsid w:val="000B2080"/>
    <w:rsid w:val="000B23D7"/>
    <w:rsid w:val="000B4F23"/>
    <w:rsid w:val="000C1D4C"/>
    <w:rsid w:val="000D560F"/>
    <w:rsid w:val="000E054E"/>
    <w:rsid w:val="000E53EB"/>
    <w:rsid w:val="000F34B5"/>
    <w:rsid w:val="000F6FCC"/>
    <w:rsid w:val="0011269B"/>
    <w:rsid w:val="001143E2"/>
    <w:rsid w:val="001205E3"/>
    <w:rsid w:val="00142C3D"/>
    <w:rsid w:val="00147973"/>
    <w:rsid w:val="00153F46"/>
    <w:rsid w:val="0016118D"/>
    <w:rsid w:val="0016496E"/>
    <w:rsid w:val="00172BE8"/>
    <w:rsid w:val="001940EB"/>
    <w:rsid w:val="00196540"/>
    <w:rsid w:val="00196C8D"/>
    <w:rsid w:val="001C6AF8"/>
    <w:rsid w:val="001E19C3"/>
    <w:rsid w:val="001E4532"/>
    <w:rsid w:val="001F2AED"/>
    <w:rsid w:val="00200D3A"/>
    <w:rsid w:val="0020356A"/>
    <w:rsid w:val="00205C90"/>
    <w:rsid w:val="002078D7"/>
    <w:rsid w:val="00220D9E"/>
    <w:rsid w:val="002421A3"/>
    <w:rsid w:val="00254B5A"/>
    <w:rsid w:val="002629C9"/>
    <w:rsid w:val="00292151"/>
    <w:rsid w:val="002928F4"/>
    <w:rsid w:val="002963CB"/>
    <w:rsid w:val="002A4E7F"/>
    <w:rsid w:val="002B1292"/>
    <w:rsid w:val="002C35EF"/>
    <w:rsid w:val="002C400D"/>
    <w:rsid w:val="002C6A91"/>
    <w:rsid w:val="002E3241"/>
    <w:rsid w:val="002E33D8"/>
    <w:rsid w:val="002E5ADA"/>
    <w:rsid w:val="002F1F75"/>
    <w:rsid w:val="002F716F"/>
    <w:rsid w:val="00304ACC"/>
    <w:rsid w:val="00306917"/>
    <w:rsid w:val="003302AA"/>
    <w:rsid w:val="00332534"/>
    <w:rsid w:val="00371FC2"/>
    <w:rsid w:val="00375E22"/>
    <w:rsid w:val="003A27DD"/>
    <w:rsid w:val="003B04B3"/>
    <w:rsid w:val="003D46BA"/>
    <w:rsid w:val="00424377"/>
    <w:rsid w:val="004344DE"/>
    <w:rsid w:val="00434A48"/>
    <w:rsid w:val="0044679D"/>
    <w:rsid w:val="004509DC"/>
    <w:rsid w:val="00456FF7"/>
    <w:rsid w:val="00460E42"/>
    <w:rsid w:val="0046558D"/>
    <w:rsid w:val="004669C2"/>
    <w:rsid w:val="004822EE"/>
    <w:rsid w:val="00485497"/>
    <w:rsid w:val="00487975"/>
    <w:rsid w:val="004A16E6"/>
    <w:rsid w:val="004A2CB1"/>
    <w:rsid w:val="004B0B8C"/>
    <w:rsid w:val="00510DF5"/>
    <w:rsid w:val="00511C7B"/>
    <w:rsid w:val="005249B7"/>
    <w:rsid w:val="0053406C"/>
    <w:rsid w:val="00536719"/>
    <w:rsid w:val="0055444F"/>
    <w:rsid w:val="0058168F"/>
    <w:rsid w:val="0058630A"/>
    <w:rsid w:val="005A0717"/>
    <w:rsid w:val="005D1F65"/>
    <w:rsid w:val="00602713"/>
    <w:rsid w:val="00605121"/>
    <w:rsid w:val="00605552"/>
    <w:rsid w:val="00617A4F"/>
    <w:rsid w:val="006228C6"/>
    <w:rsid w:val="00641E08"/>
    <w:rsid w:val="00644265"/>
    <w:rsid w:val="00657083"/>
    <w:rsid w:val="00657326"/>
    <w:rsid w:val="00684BFF"/>
    <w:rsid w:val="00690283"/>
    <w:rsid w:val="00690FEE"/>
    <w:rsid w:val="006C0322"/>
    <w:rsid w:val="006C7DAF"/>
    <w:rsid w:val="006E04F2"/>
    <w:rsid w:val="00702B56"/>
    <w:rsid w:val="0074179A"/>
    <w:rsid w:val="0074567C"/>
    <w:rsid w:val="00791A94"/>
    <w:rsid w:val="007A1159"/>
    <w:rsid w:val="007A1BD7"/>
    <w:rsid w:val="007A7F63"/>
    <w:rsid w:val="007B24D7"/>
    <w:rsid w:val="007C54BE"/>
    <w:rsid w:val="007C6ABE"/>
    <w:rsid w:val="007E3066"/>
    <w:rsid w:val="007E4243"/>
    <w:rsid w:val="007E4C58"/>
    <w:rsid w:val="00803C6D"/>
    <w:rsid w:val="0085166E"/>
    <w:rsid w:val="00851BFA"/>
    <w:rsid w:val="0086539A"/>
    <w:rsid w:val="00866BB6"/>
    <w:rsid w:val="008739CD"/>
    <w:rsid w:val="00886C85"/>
    <w:rsid w:val="008A2298"/>
    <w:rsid w:val="008A56BD"/>
    <w:rsid w:val="008D2800"/>
    <w:rsid w:val="008E62D8"/>
    <w:rsid w:val="008E717F"/>
    <w:rsid w:val="008F01CC"/>
    <w:rsid w:val="008F6950"/>
    <w:rsid w:val="00905F98"/>
    <w:rsid w:val="00917F10"/>
    <w:rsid w:val="00925321"/>
    <w:rsid w:val="00927C26"/>
    <w:rsid w:val="009324CD"/>
    <w:rsid w:val="00961536"/>
    <w:rsid w:val="00963466"/>
    <w:rsid w:val="009712A2"/>
    <w:rsid w:val="0097147C"/>
    <w:rsid w:val="009917B4"/>
    <w:rsid w:val="00992DB8"/>
    <w:rsid w:val="00993FAC"/>
    <w:rsid w:val="009B00CB"/>
    <w:rsid w:val="009D03C1"/>
    <w:rsid w:val="009E1D08"/>
    <w:rsid w:val="00A11D72"/>
    <w:rsid w:val="00A342B0"/>
    <w:rsid w:val="00A35F61"/>
    <w:rsid w:val="00A41E0F"/>
    <w:rsid w:val="00A60B3C"/>
    <w:rsid w:val="00A85AC4"/>
    <w:rsid w:val="00AA42A7"/>
    <w:rsid w:val="00AB77E8"/>
    <w:rsid w:val="00AC0488"/>
    <w:rsid w:val="00AC7EAA"/>
    <w:rsid w:val="00AD0E12"/>
    <w:rsid w:val="00B37EB9"/>
    <w:rsid w:val="00B42363"/>
    <w:rsid w:val="00B42E72"/>
    <w:rsid w:val="00B52E09"/>
    <w:rsid w:val="00B82B41"/>
    <w:rsid w:val="00B878D8"/>
    <w:rsid w:val="00B9311F"/>
    <w:rsid w:val="00B95E07"/>
    <w:rsid w:val="00BB6663"/>
    <w:rsid w:val="00BC1D93"/>
    <w:rsid w:val="00C113C1"/>
    <w:rsid w:val="00C217EC"/>
    <w:rsid w:val="00C224F9"/>
    <w:rsid w:val="00C27B7D"/>
    <w:rsid w:val="00C47E33"/>
    <w:rsid w:val="00C630A0"/>
    <w:rsid w:val="00CA682C"/>
    <w:rsid w:val="00CD5BE0"/>
    <w:rsid w:val="00CE2708"/>
    <w:rsid w:val="00D0304E"/>
    <w:rsid w:val="00D045D6"/>
    <w:rsid w:val="00D07752"/>
    <w:rsid w:val="00D15956"/>
    <w:rsid w:val="00D256CB"/>
    <w:rsid w:val="00D27711"/>
    <w:rsid w:val="00D351AF"/>
    <w:rsid w:val="00D371BD"/>
    <w:rsid w:val="00D46074"/>
    <w:rsid w:val="00D60EBA"/>
    <w:rsid w:val="00D66CAA"/>
    <w:rsid w:val="00D96BF7"/>
    <w:rsid w:val="00DA52CE"/>
    <w:rsid w:val="00DB0F58"/>
    <w:rsid w:val="00DB416B"/>
    <w:rsid w:val="00DC13E5"/>
    <w:rsid w:val="00DD1E74"/>
    <w:rsid w:val="00DF0048"/>
    <w:rsid w:val="00E013BA"/>
    <w:rsid w:val="00E13629"/>
    <w:rsid w:val="00E3080A"/>
    <w:rsid w:val="00E31FA1"/>
    <w:rsid w:val="00E33DE7"/>
    <w:rsid w:val="00E5696B"/>
    <w:rsid w:val="00E573E3"/>
    <w:rsid w:val="00E64198"/>
    <w:rsid w:val="00E71AC0"/>
    <w:rsid w:val="00E85B26"/>
    <w:rsid w:val="00EA36F6"/>
    <w:rsid w:val="00EB1633"/>
    <w:rsid w:val="00EC4130"/>
    <w:rsid w:val="00EC4388"/>
    <w:rsid w:val="00EC77E9"/>
    <w:rsid w:val="00ED1978"/>
    <w:rsid w:val="00EE1E14"/>
    <w:rsid w:val="00EF7786"/>
    <w:rsid w:val="00F02C16"/>
    <w:rsid w:val="00F30C7C"/>
    <w:rsid w:val="00F31B1A"/>
    <w:rsid w:val="00F34257"/>
    <w:rsid w:val="00F348A8"/>
    <w:rsid w:val="00F43801"/>
    <w:rsid w:val="00F74286"/>
    <w:rsid w:val="00F81F2E"/>
    <w:rsid w:val="00F82F21"/>
    <w:rsid w:val="00FA05D1"/>
    <w:rsid w:val="00FA487A"/>
    <w:rsid w:val="00FC2553"/>
    <w:rsid w:val="00FC48CC"/>
    <w:rsid w:val="00FD7533"/>
    <w:rsid w:val="00FF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C97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48CC"/>
    <w:rPr>
      <w:rFonts w:ascii="Cambria" w:eastAsia="MS Minngs" w:hAnsi="Cambria" w:cs="Arial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FC48CC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FC4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8CC"/>
    <w:rPr>
      <w:rFonts w:ascii="Cambria" w:eastAsia="MS Minngs" w:hAnsi="Cambria" w:cs="Arial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48C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48CC"/>
    <w:rPr>
      <w:rFonts w:ascii="Times New Roman" w:eastAsia="MS Minngs" w:hAnsi="Times New Roman" w:cs="Times New Roman"/>
      <w:sz w:val="18"/>
      <w:szCs w:val="18"/>
      <w:lang w:val="en-GB" w:eastAsia="en-US"/>
    </w:rPr>
  </w:style>
  <w:style w:type="paragraph" w:styleId="Beschriftung">
    <w:name w:val="caption"/>
    <w:basedOn w:val="Standard"/>
    <w:next w:val="Standard"/>
    <w:uiPriority w:val="99"/>
    <w:unhideWhenUsed/>
    <w:qFormat/>
    <w:rsid w:val="00205C90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A1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1269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56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356A"/>
    <w:rPr>
      <w:rFonts w:ascii="Cambria" w:eastAsia="MS Minngs" w:hAnsi="Cambria" w:cs="Arial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asenda</dc:creator>
  <cp:lastModifiedBy>Benjamin Kasenda</cp:lastModifiedBy>
  <cp:revision>15</cp:revision>
  <dcterms:created xsi:type="dcterms:W3CDTF">2016-04-11T15:49:00Z</dcterms:created>
  <dcterms:modified xsi:type="dcterms:W3CDTF">2016-05-28T18:18:00Z</dcterms:modified>
</cp:coreProperties>
</file>